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2830"/>
        <w:gridCol w:w="3119"/>
        <w:gridCol w:w="3969"/>
      </w:tblGrid>
      <w:tr w:rsidR="002A7832" w:rsidRPr="00183299" w14:paraId="1916C328" w14:textId="77777777" w:rsidTr="00F7036C">
        <w:tc>
          <w:tcPr>
            <w:tcW w:w="9918" w:type="dxa"/>
            <w:gridSpan w:val="3"/>
          </w:tcPr>
          <w:p w14:paraId="669C668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ble S1:</w:t>
            </w:r>
            <w:r w:rsidRPr="001B6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ct-wise comparison</w:t>
            </w: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 healthy individuals, 22q11.2 deletion carriers (22q-del), and 22q11.2 duplication carriers (22q-dup) utilizing ANCOVAS (corrected for age, sex, and motion)</w:t>
            </w:r>
          </w:p>
        </w:tc>
      </w:tr>
      <w:tr w:rsidR="002A7832" w:rsidRPr="001B6120" w14:paraId="5E85411B" w14:textId="77777777" w:rsidTr="00F7036C">
        <w:tc>
          <w:tcPr>
            <w:tcW w:w="2830" w:type="dxa"/>
          </w:tcPr>
          <w:p w14:paraId="1949952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36EB8E73" w14:textId="77777777" w:rsidR="002A7832" w:rsidRPr="001B6120" w:rsidRDefault="002A7832" w:rsidP="00F703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</w:t>
            </w:r>
            <w:r w:rsidRPr="001B61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T</w:t>
            </w:r>
          </w:p>
        </w:tc>
        <w:tc>
          <w:tcPr>
            <w:tcW w:w="3969" w:type="dxa"/>
          </w:tcPr>
          <w:p w14:paraId="05C49BBC" w14:textId="77777777" w:rsidR="002A7832" w:rsidRPr="001B6120" w:rsidRDefault="002A7832" w:rsidP="00F703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W</w:t>
            </w:r>
          </w:p>
          <w:p w14:paraId="6297397C" w14:textId="77777777" w:rsidR="002A7832" w:rsidRPr="001B6120" w:rsidRDefault="002A7832" w:rsidP="00F703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A7832" w:rsidRPr="00183299" w14:paraId="1E8A9586" w14:textId="77777777" w:rsidTr="00F7036C">
        <w:tc>
          <w:tcPr>
            <w:tcW w:w="2830" w:type="dxa"/>
          </w:tcPr>
          <w:p w14:paraId="391F9AB3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corona radiata left</w:t>
            </w:r>
          </w:p>
        </w:tc>
        <w:tc>
          <w:tcPr>
            <w:tcW w:w="3119" w:type="dxa"/>
            <w:shd w:val="clear" w:color="auto" w:fill="C5E0B3" w:themeFill="accent6" w:themeFillTint="66"/>
          </w:tcPr>
          <w:p w14:paraId="0C7EA277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6.40, df=2, p=.003</w:t>
            </w:r>
          </w:p>
          <w:p w14:paraId="712B761C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70AD47" w:themeFill="accent6"/>
          </w:tcPr>
          <w:p w14:paraId="2B5F09EF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0.34, df=2, p&lt;.001</w:t>
            </w:r>
          </w:p>
          <w:p w14:paraId="780CCFBE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183299" w14:paraId="129ACE0D" w14:textId="77777777" w:rsidTr="00F7036C">
        <w:tc>
          <w:tcPr>
            <w:tcW w:w="2830" w:type="dxa"/>
          </w:tcPr>
          <w:p w14:paraId="459705EE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corona radiata right</w:t>
            </w:r>
          </w:p>
        </w:tc>
        <w:tc>
          <w:tcPr>
            <w:tcW w:w="3119" w:type="dxa"/>
            <w:shd w:val="clear" w:color="auto" w:fill="auto"/>
          </w:tcPr>
          <w:p w14:paraId="4DCB438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.88, df=2, p=.064</w:t>
            </w:r>
          </w:p>
        </w:tc>
        <w:tc>
          <w:tcPr>
            <w:tcW w:w="3969" w:type="dxa"/>
            <w:shd w:val="clear" w:color="auto" w:fill="70AD47" w:themeFill="accent6"/>
          </w:tcPr>
          <w:p w14:paraId="09EAFB4C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9.50, df=2, p&lt;.001</w:t>
            </w:r>
          </w:p>
          <w:p w14:paraId="16B7573F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1B6120" w14:paraId="7B9F66BF" w14:textId="77777777" w:rsidTr="00F7036C">
        <w:tc>
          <w:tcPr>
            <w:tcW w:w="2830" w:type="dxa"/>
          </w:tcPr>
          <w:p w14:paraId="57DF8B1C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limb of internal capsule left</w:t>
            </w:r>
          </w:p>
        </w:tc>
        <w:tc>
          <w:tcPr>
            <w:tcW w:w="3119" w:type="dxa"/>
            <w:shd w:val="clear" w:color="auto" w:fill="70AD47" w:themeFill="accent6"/>
          </w:tcPr>
          <w:p w14:paraId="35E88877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3.16, df=2, p&lt;.001</w:t>
            </w:r>
          </w:p>
          <w:p w14:paraId="34C80829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auto"/>
          </w:tcPr>
          <w:p w14:paraId="78EDD8F2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.40, df=2, p=.25</w:t>
            </w:r>
          </w:p>
          <w:p w14:paraId="57A8A3C3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7832" w:rsidRPr="001B6120" w14:paraId="4DC906B2" w14:textId="77777777" w:rsidTr="00F7036C">
        <w:tc>
          <w:tcPr>
            <w:tcW w:w="2830" w:type="dxa"/>
          </w:tcPr>
          <w:p w14:paraId="2D35B7B5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limb of internal capsule right</w:t>
            </w:r>
          </w:p>
        </w:tc>
        <w:tc>
          <w:tcPr>
            <w:tcW w:w="3119" w:type="dxa"/>
            <w:shd w:val="clear" w:color="auto" w:fill="70AD47" w:themeFill="accent6"/>
          </w:tcPr>
          <w:p w14:paraId="00D55A39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8.38, df=2, p&lt;.001</w:t>
            </w:r>
          </w:p>
          <w:p w14:paraId="13F2EA6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auto"/>
          </w:tcPr>
          <w:p w14:paraId="6917B6B4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.71, df=2, p=.19</w:t>
            </w:r>
          </w:p>
        </w:tc>
      </w:tr>
      <w:tr w:rsidR="002A7832" w:rsidRPr="00183299" w14:paraId="7A9F71F4" w14:textId="77777777" w:rsidTr="00F7036C">
        <w:tc>
          <w:tcPr>
            <w:tcW w:w="2830" w:type="dxa"/>
          </w:tcPr>
          <w:p w14:paraId="3412C104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of corpus callosum</w:t>
            </w:r>
          </w:p>
        </w:tc>
        <w:tc>
          <w:tcPr>
            <w:tcW w:w="3119" w:type="dxa"/>
            <w:shd w:val="clear" w:color="auto" w:fill="C5E0B3" w:themeFill="accent6" w:themeFillTint="66"/>
          </w:tcPr>
          <w:p w14:paraId="4E8394F0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6.44, df=2, p=.003</w:t>
            </w:r>
          </w:p>
          <w:p w14:paraId="28F596E7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70AD47" w:themeFill="accent6"/>
          </w:tcPr>
          <w:p w14:paraId="70AADBF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7.19, df=2, p&lt;.001</w:t>
            </w:r>
          </w:p>
          <w:p w14:paraId="65C611A2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183299" w14:paraId="3DF36807" w14:textId="77777777" w:rsidTr="00F7036C">
        <w:tc>
          <w:tcPr>
            <w:tcW w:w="2830" w:type="dxa"/>
          </w:tcPr>
          <w:p w14:paraId="51E39261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ngulate gyrus left</w:t>
            </w:r>
          </w:p>
        </w:tc>
        <w:tc>
          <w:tcPr>
            <w:tcW w:w="3119" w:type="dxa"/>
            <w:shd w:val="clear" w:color="auto" w:fill="70AD47" w:themeFill="accent6"/>
          </w:tcPr>
          <w:p w14:paraId="22736D14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0.14, df=2, p&lt;.001</w:t>
            </w:r>
          </w:p>
          <w:p w14:paraId="412C69F0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70AD47" w:themeFill="accent6"/>
          </w:tcPr>
          <w:p w14:paraId="5FE8F593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1.33, df=2, p&lt;.001</w:t>
            </w:r>
          </w:p>
          <w:p w14:paraId="0721FCFF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183299" w14:paraId="1E65040B" w14:textId="77777777" w:rsidTr="00F7036C">
        <w:tc>
          <w:tcPr>
            <w:tcW w:w="2830" w:type="dxa"/>
          </w:tcPr>
          <w:p w14:paraId="3DEAA085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ngulate gyrus right</w:t>
            </w:r>
          </w:p>
        </w:tc>
        <w:tc>
          <w:tcPr>
            <w:tcW w:w="3119" w:type="dxa"/>
            <w:shd w:val="clear" w:color="auto" w:fill="E2EFD9" w:themeFill="accent6" w:themeFillTint="33"/>
          </w:tcPr>
          <w:p w14:paraId="6D1CEF32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3.29, df=2, p=.045</w:t>
            </w:r>
          </w:p>
          <w:p w14:paraId="0A114C0D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70AD47" w:themeFill="accent6"/>
          </w:tcPr>
          <w:p w14:paraId="549F3E00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1.93, df=2, p&lt;.001</w:t>
            </w:r>
          </w:p>
          <w:p w14:paraId="7C1A7770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183299" w14:paraId="50243C22" w14:textId="77777777" w:rsidTr="00F7036C">
        <w:tc>
          <w:tcPr>
            <w:tcW w:w="2830" w:type="dxa"/>
          </w:tcPr>
          <w:p w14:paraId="2458D351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ngulum hippocampus left</w:t>
            </w:r>
          </w:p>
        </w:tc>
        <w:tc>
          <w:tcPr>
            <w:tcW w:w="3119" w:type="dxa"/>
            <w:shd w:val="clear" w:color="auto" w:fill="auto"/>
          </w:tcPr>
          <w:p w14:paraId="7EAFA28A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.83, df=2, p=.44</w:t>
            </w:r>
          </w:p>
        </w:tc>
        <w:tc>
          <w:tcPr>
            <w:tcW w:w="3969" w:type="dxa"/>
            <w:shd w:val="clear" w:color="auto" w:fill="70AD47" w:themeFill="accent6"/>
          </w:tcPr>
          <w:p w14:paraId="32FB795A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2.21, df=2, p&lt;.001</w:t>
            </w:r>
          </w:p>
          <w:p w14:paraId="746B36DA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183299" w14:paraId="7CBC3CBB" w14:textId="77777777" w:rsidTr="00F7036C">
        <w:tc>
          <w:tcPr>
            <w:tcW w:w="2830" w:type="dxa"/>
          </w:tcPr>
          <w:p w14:paraId="1923D6C5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ngulum hippocampus right</w:t>
            </w:r>
          </w:p>
        </w:tc>
        <w:tc>
          <w:tcPr>
            <w:tcW w:w="3119" w:type="dxa"/>
            <w:shd w:val="clear" w:color="auto" w:fill="auto"/>
          </w:tcPr>
          <w:p w14:paraId="0EF3050F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.20, df=2, p=.82</w:t>
            </w:r>
          </w:p>
        </w:tc>
        <w:tc>
          <w:tcPr>
            <w:tcW w:w="3969" w:type="dxa"/>
            <w:shd w:val="clear" w:color="auto" w:fill="70AD47" w:themeFill="accent6"/>
          </w:tcPr>
          <w:p w14:paraId="1C15BA7D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5.82, df=2, p&lt;.001</w:t>
            </w:r>
          </w:p>
          <w:p w14:paraId="089FFD11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1B6120" w14:paraId="5F90E6F1" w14:textId="77777777" w:rsidTr="00F7036C">
        <w:tc>
          <w:tcPr>
            <w:tcW w:w="2830" w:type="dxa"/>
          </w:tcPr>
          <w:p w14:paraId="5C72BDAE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al peduncle left</w:t>
            </w:r>
          </w:p>
        </w:tc>
        <w:tc>
          <w:tcPr>
            <w:tcW w:w="3119" w:type="dxa"/>
            <w:shd w:val="clear" w:color="auto" w:fill="70AD47" w:themeFill="accent6"/>
          </w:tcPr>
          <w:p w14:paraId="38E39DD8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9.80, df=2, p&lt;.001</w:t>
            </w:r>
          </w:p>
          <w:p w14:paraId="0F2B34F3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auto"/>
          </w:tcPr>
          <w:p w14:paraId="079AFAB7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.82, df=2, p=.45</w:t>
            </w:r>
          </w:p>
        </w:tc>
      </w:tr>
      <w:tr w:rsidR="002A7832" w:rsidRPr="001B6120" w14:paraId="5F097593" w14:textId="77777777" w:rsidTr="00F7036C">
        <w:tc>
          <w:tcPr>
            <w:tcW w:w="2830" w:type="dxa"/>
          </w:tcPr>
          <w:p w14:paraId="54F888B0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al peduncle right</w:t>
            </w:r>
          </w:p>
        </w:tc>
        <w:tc>
          <w:tcPr>
            <w:tcW w:w="3119" w:type="dxa"/>
            <w:shd w:val="clear" w:color="auto" w:fill="70AD47" w:themeFill="accent6"/>
          </w:tcPr>
          <w:p w14:paraId="5DA0994F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1.46, df=2, p&lt;.001</w:t>
            </w:r>
          </w:p>
          <w:p w14:paraId="75264F93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auto"/>
          </w:tcPr>
          <w:p w14:paraId="59C7BF79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.11, df=2, p=.89</w:t>
            </w:r>
          </w:p>
        </w:tc>
      </w:tr>
      <w:tr w:rsidR="002A7832" w:rsidRPr="001B6120" w14:paraId="6EBDFB6B" w14:textId="77777777" w:rsidTr="00F7036C">
        <w:tc>
          <w:tcPr>
            <w:tcW w:w="2830" w:type="dxa"/>
          </w:tcPr>
          <w:p w14:paraId="08F06278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ospinal tract left</w:t>
            </w:r>
          </w:p>
        </w:tc>
        <w:tc>
          <w:tcPr>
            <w:tcW w:w="3119" w:type="dxa"/>
            <w:shd w:val="clear" w:color="auto" w:fill="C5E0B3" w:themeFill="accent6" w:themeFillTint="66"/>
          </w:tcPr>
          <w:p w14:paraId="08FE55D0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6.54, df=2, p=.003</w:t>
            </w:r>
          </w:p>
          <w:p w14:paraId="202EB33A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auto"/>
          </w:tcPr>
          <w:p w14:paraId="3A9E876C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.44, df=2, p=.097</w:t>
            </w:r>
          </w:p>
        </w:tc>
      </w:tr>
      <w:tr w:rsidR="002A7832" w:rsidRPr="00183299" w14:paraId="578752A7" w14:textId="77777777" w:rsidTr="00F7036C">
        <w:tc>
          <w:tcPr>
            <w:tcW w:w="2830" w:type="dxa"/>
          </w:tcPr>
          <w:p w14:paraId="09633920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ospinal tract right</w:t>
            </w:r>
          </w:p>
        </w:tc>
        <w:tc>
          <w:tcPr>
            <w:tcW w:w="3119" w:type="dxa"/>
            <w:shd w:val="clear" w:color="auto" w:fill="70AD47" w:themeFill="accent6"/>
          </w:tcPr>
          <w:p w14:paraId="3E9340D7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7.75, df=2, p&lt;.001</w:t>
            </w:r>
          </w:p>
          <w:p w14:paraId="322B4522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E2EFD9" w:themeFill="accent6" w:themeFillTint="33"/>
          </w:tcPr>
          <w:p w14:paraId="4107F8B3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3.42, df=2, p=.040</w:t>
            </w:r>
          </w:p>
          <w:p w14:paraId="69DCD293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C &lt;22q-del &lt;22q-dup </w:t>
            </w:r>
          </w:p>
        </w:tc>
      </w:tr>
      <w:tr w:rsidR="002A7832" w:rsidRPr="00183299" w14:paraId="7BC8683A" w14:textId="77777777" w:rsidTr="00F7036C">
        <w:tc>
          <w:tcPr>
            <w:tcW w:w="2830" w:type="dxa"/>
          </w:tcPr>
          <w:p w14:paraId="7D7AB72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 capsule left</w:t>
            </w:r>
          </w:p>
        </w:tc>
        <w:tc>
          <w:tcPr>
            <w:tcW w:w="3119" w:type="dxa"/>
            <w:shd w:val="clear" w:color="auto" w:fill="auto"/>
          </w:tcPr>
          <w:p w14:paraId="67D1D90A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.23, df=2, p=.30</w:t>
            </w:r>
          </w:p>
        </w:tc>
        <w:tc>
          <w:tcPr>
            <w:tcW w:w="3969" w:type="dxa"/>
            <w:shd w:val="clear" w:color="auto" w:fill="70AD47" w:themeFill="accent6"/>
          </w:tcPr>
          <w:p w14:paraId="78804E8A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8.14, df=2, p&lt;.001</w:t>
            </w:r>
          </w:p>
          <w:p w14:paraId="6D51F24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183299" w14:paraId="013A1CCF" w14:textId="77777777" w:rsidTr="00F7036C">
        <w:tc>
          <w:tcPr>
            <w:tcW w:w="2830" w:type="dxa"/>
          </w:tcPr>
          <w:p w14:paraId="52538290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 capsule right</w:t>
            </w:r>
          </w:p>
        </w:tc>
        <w:tc>
          <w:tcPr>
            <w:tcW w:w="3119" w:type="dxa"/>
            <w:shd w:val="clear" w:color="auto" w:fill="auto"/>
          </w:tcPr>
          <w:p w14:paraId="68C4B423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.68, df=2, p=.20</w:t>
            </w:r>
          </w:p>
        </w:tc>
        <w:tc>
          <w:tcPr>
            <w:tcW w:w="3969" w:type="dxa"/>
            <w:shd w:val="clear" w:color="auto" w:fill="70AD47" w:themeFill="accent6"/>
          </w:tcPr>
          <w:p w14:paraId="5D3F9D25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1.80, df=2, p&lt;.001</w:t>
            </w:r>
          </w:p>
          <w:p w14:paraId="6C7C8D00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183299" w14:paraId="4771FAC2" w14:textId="77777777" w:rsidTr="00F7036C">
        <w:tc>
          <w:tcPr>
            <w:tcW w:w="2830" w:type="dxa"/>
          </w:tcPr>
          <w:p w14:paraId="2D6FE294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nix </w:t>
            </w:r>
          </w:p>
        </w:tc>
        <w:tc>
          <w:tcPr>
            <w:tcW w:w="3119" w:type="dxa"/>
            <w:shd w:val="clear" w:color="auto" w:fill="auto"/>
          </w:tcPr>
          <w:p w14:paraId="38541625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.56, df=2, p=.57</w:t>
            </w:r>
          </w:p>
        </w:tc>
        <w:tc>
          <w:tcPr>
            <w:tcW w:w="3969" w:type="dxa"/>
            <w:shd w:val="clear" w:color="auto" w:fill="auto"/>
          </w:tcPr>
          <w:p w14:paraId="0CE2484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4.49, df=2, p=.015</w:t>
            </w:r>
          </w:p>
          <w:p w14:paraId="5FFB517C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 &lt;22q-dup &lt;22q-del</w:t>
            </w:r>
          </w:p>
        </w:tc>
      </w:tr>
      <w:tr w:rsidR="002A7832" w:rsidRPr="00183299" w14:paraId="5080EB25" w14:textId="77777777" w:rsidTr="00F7036C">
        <w:tc>
          <w:tcPr>
            <w:tcW w:w="2830" w:type="dxa"/>
          </w:tcPr>
          <w:p w14:paraId="7AADAFDA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u of corpus callosum</w:t>
            </w:r>
          </w:p>
        </w:tc>
        <w:tc>
          <w:tcPr>
            <w:tcW w:w="3119" w:type="dxa"/>
            <w:shd w:val="clear" w:color="auto" w:fill="C5E0B3" w:themeFill="accent6" w:themeFillTint="66"/>
          </w:tcPr>
          <w:p w14:paraId="7440340E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7.15, df=2, p=.002</w:t>
            </w:r>
          </w:p>
          <w:p w14:paraId="5E19F2A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70AD47" w:themeFill="accent6"/>
          </w:tcPr>
          <w:p w14:paraId="247EA3FF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6.28, df=2, p&lt;.001</w:t>
            </w:r>
          </w:p>
          <w:p w14:paraId="29663160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183299" w14:paraId="1A9EBC61" w14:textId="77777777" w:rsidTr="00F7036C">
        <w:tc>
          <w:tcPr>
            <w:tcW w:w="2830" w:type="dxa"/>
          </w:tcPr>
          <w:p w14:paraId="7CC9B7EA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cerebellar peduncle left</w:t>
            </w:r>
          </w:p>
        </w:tc>
        <w:tc>
          <w:tcPr>
            <w:tcW w:w="3119" w:type="dxa"/>
            <w:shd w:val="clear" w:color="auto" w:fill="E2EFD9" w:themeFill="accent6" w:themeFillTint="33"/>
          </w:tcPr>
          <w:p w14:paraId="61A1852A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3.88, df=2, p=.026</w:t>
            </w:r>
          </w:p>
          <w:p w14:paraId="0C7E918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C5E0B3" w:themeFill="accent6" w:themeFillTint="66"/>
          </w:tcPr>
          <w:p w14:paraId="6EA17F6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5.30, df=2, p=.008</w:t>
            </w:r>
          </w:p>
          <w:p w14:paraId="44A21F7C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183299" w14:paraId="301FEF0F" w14:textId="77777777" w:rsidTr="00F7036C">
        <w:tc>
          <w:tcPr>
            <w:tcW w:w="2830" w:type="dxa"/>
          </w:tcPr>
          <w:p w14:paraId="56AD9108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cerebral peduncle right</w:t>
            </w:r>
          </w:p>
        </w:tc>
        <w:tc>
          <w:tcPr>
            <w:tcW w:w="3119" w:type="dxa"/>
            <w:shd w:val="clear" w:color="auto" w:fill="auto"/>
          </w:tcPr>
          <w:p w14:paraId="5BA1B7CC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.46, df=2, p=.095</w:t>
            </w:r>
          </w:p>
        </w:tc>
        <w:tc>
          <w:tcPr>
            <w:tcW w:w="3969" w:type="dxa"/>
            <w:shd w:val="clear" w:color="auto" w:fill="auto"/>
          </w:tcPr>
          <w:p w14:paraId="6614E96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3.96, df=2, p=.025</w:t>
            </w:r>
          </w:p>
          <w:p w14:paraId="4B4BA5AE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22q-dup &lt;HC</w:t>
            </w:r>
          </w:p>
        </w:tc>
      </w:tr>
      <w:tr w:rsidR="002A7832" w:rsidRPr="002A7832" w14:paraId="3E7166CD" w14:textId="77777777" w:rsidTr="00F7036C">
        <w:tc>
          <w:tcPr>
            <w:tcW w:w="2830" w:type="dxa"/>
          </w:tcPr>
          <w:p w14:paraId="5422ED09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rior </w:t>
            </w:r>
            <w:proofErr w:type="spellStart"/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o</w:t>
            </w:r>
            <w:proofErr w:type="spellEnd"/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ccipital fasciculus left</w:t>
            </w:r>
          </w:p>
        </w:tc>
        <w:tc>
          <w:tcPr>
            <w:tcW w:w="3119" w:type="dxa"/>
            <w:shd w:val="clear" w:color="auto" w:fill="auto"/>
          </w:tcPr>
          <w:p w14:paraId="5AEC6343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3.04, df=2, p=.055</w:t>
            </w:r>
          </w:p>
        </w:tc>
        <w:tc>
          <w:tcPr>
            <w:tcW w:w="3969" w:type="dxa"/>
            <w:shd w:val="clear" w:color="auto" w:fill="C5E0B3" w:themeFill="accent6" w:themeFillTint="66"/>
          </w:tcPr>
          <w:p w14:paraId="39A8D7E2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6.12, df=2, p=.004</w:t>
            </w:r>
          </w:p>
          <w:p w14:paraId="1D6ECB13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2A7832" w14:paraId="3F34CD1F" w14:textId="77777777" w:rsidTr="00F7036C">
        <w:tc>
          <w:tcPr>
            <w:tcW w:w="2830" w:type="dxa"/>
          </w:tcPr>
          <w:p w14:paraId="1F81AA94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rior </w:t>
            </w:r>
            <w:proofErr w:type="spellStart"/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o</w:t>
            </w:r>
            <w:proofErr w:type="spellEnd"/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ccipital fasciculus right</w:t>
            </w:r>
          </w:p>
        </w:tc>
        <w:tc>
          <w:tcPr>
            <w:tcW w:w="3119" w:type="dxa"/>
            <w:shd w:val="clear" w:color="auto" w:fill="E2EFD9" w:themeFill="accent6" w:themeFillTint="33"/>
          </w:tcPr>
          <w:p w14:paraId="4C79BD04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3.55, df=2, p=.035</w:t>
            </w:r>
          </w:p>
          <w:p w14:paraId="755526B4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C5E0B3" w:themeFill="accent6" w:themeFillTint="66"/>
          </w:tcPr>
          <w:p w14:paraId="5EBAC8F1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3.18, df=2, p&lt;.001</w:t>
            </w:r>
          </w:p>
          <w:p w14:paraId="3EBBA1A3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1B6120" w14:paraId="29095DA6" w14:textId="77777777" w:rsidTr="00F7036C">
        <w:tc>
          <w:tcPr>
            <w:tcW w:w="2830" w:type="dxa"/>
          </w:tcPr>
          <w:p w14:paraId="67ADEF1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lemniscus left</w:t>
            </w:r>
          </w:p>
        </w:tc>
        <w:tc>
          <w:tcPr>
            <w:tcW w:w="3119" w:type="dxa"/>
            <w:shd w:val="clear" w:color="auto" w:fill="E2EFD9" w:themeFill="accent6" w:themeFillTint="33"/>
          </w:tcPr>
          <w:p w14:paraId="16BADEA4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4.34, df=2, p=.018</w:t>
            </w:r>
          </w:p>
          <w:p w14:paraId="19FBE869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&lt; 22q-del&lt; HC</w:t>
            </w:r>
          </w:p>
        </w:tc>
        <w:tc>
          <w:tcPr>
            <w:tcW w:w="3969" w:type="dxa"/>
            <w:shd w:val="clear" w:color="auto" w:fill="auto"/>
          </w:tcPr>
          <w:p w14:paraId="700FCBC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.083, df=2, p=.92</w:t>
            </w:r>
          </w:p>
        </w:tc>
      </w:tr>
      <w:tr w:rsidR="002A7832" w:rsidRPr="001B6120" w14:paraId="5796E7B1" w14:textId="77777777" w:rsidTr="00F7036C">
        <w:tc>
          <w:tcPr>
            <w:tcW w:w="2830" w:type="dxa"/>
          </w:tcPr>
          <w:p w14:paraId="675A6060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lemniscus right</w:t>
            </w:r>
          </w:p>
        </w:tc>
        <w:tc>
          <w:tcPr>
            <w:tcW w:w="3119" w:type="dxa"/>
            <w:shd w:val="clear" w:color="auto" w:fill="E2EFD9" w:themeFill="accent6" w:themeFillTint="33"/>
          </w:tcPr>
          <w:p w14:paraId="11303020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3.89, df=2, p=.026</w:t>
            </w:r>
          </w:p>
          <w:p w14:paraId="00B2E8A9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&lt; 22q-del&lt; HC</w:t>
            </w:r>
          </w:p>
        </w:tc>
        <w:tc>
          <w:tcPr>
            <w:tcW w:w="3969" w:type="dxa"/>
            <w:shd w:val="clear" w:color="auto" w:fill="auto"/>
          </w:tcPr>
          <w:p w14:paraId="6A94553D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.20, df=2, p=.31</w:t>
            </w:r>
          </w:p>
        </w:tc>
      </w:tr>
      <w:tr w:rsidR="002A7832" w:rsidRPr="002A7832" w14:paraId="1643709C" w14:textId="77777777" w:rsidTr="00F7036C">
        <w:tc>
          <w:tcPr>
            <w:tcW w:w="2830" w:type="dxa"/>
          </w:tcPr>
          <w:p w14:paraId="53435122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corona radiata left</w:t>
            </w:r>
          </w:p>
        </w:tc>
        <w:tc>
          <w:tcPr>
            <w:tcW w:w="3119" w:type="dxa"/>
            <w:shd w:val="clear" w:color="auto" w:fill="auto"/>
          </w:tcPr>
          <w:p w14:paraId="588C6B67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.75, df=2, p=.072</w:t>
            </w:r>
          </w:p>
        </w:tc>
        <w:tc>
          <w:tcPr>
            <w:tcW w:w="3969" w:type="dxa"/>
            <w:shd w:val="clear" w:color="auto" w:fill="70AD47" w:themeFill="accent6"/>
          </w:tcPr>
          <w:p w14:paraId="1E013765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9.46, df=2, p&lt;.001</w:t>
            </w:r>
          </w:p>
          <w:p w14:paraId="2FB6E387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2A7832" w14:paraId="7CFC1917" w14:textId="77777777" w:rsidTr="00F7036C">
        <w:tc>
          <w:tcPr>
            <w:tcW w:w="2830" w:type="dxa"/>
          </w:tcPr>
          <w:p w14:paraId="3443DDD9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osterior corona radiata right</w:t>
            </w:r>
          </w:p>
        </w:tc>
        <w:tc>
          <w:tcPr>
            <w:tcW w:w="3119" w:type="dxa"/>
            <w:shd w:val="clear" w:color="auto" w:fill="E2EFD9" w:themeFill="accent6" w:themeFillTint="33"/>
          </w:tcPr>
          <w:p w14:paraId="2AA2AB1F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4.02, df=2, p=.023</w:t>
            </w:r>
          </w:p>
          <w:p w14:paraId="3D8B7D35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70AD47" w:themeFill="accent6"/>
          </w:tcPr>
          <w:p w14:paraId="2B4F35E5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32.97, df=2, p&lt;.001</w:t>
            </w:r>
          </w:p>
          <w:p w14:paraId="18D34B4A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1B6120" w14:paraId="34417B6C" w14:textId="77777777" w:rsidTr="00F7036C">
        <w:tc>
          <w:tcPr>
            <w:tcW w:w="2830" w:type="dxa"/>
          </w:tcPr>
          <w:p w14:paraId="6E5B84EF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b of internal capsule left</w:t>
            </w:r>
          </w:p>
        </w:tc>
        <w:tc>
          <w:tcPr>
            <w:tcW w:w="3119" w:type="dxa"/>
            <w:shd w:val="clear" w:color="auto" w:fill="70AD47" w:themeFill="accent6"/>
          </w:tcPr>
          <w:p w14:paraId="4807AF2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4.15, df=2, p&lt;.001</w:t>
            </w:r>
          </w:p>
          <w:p w14:paraId="69D7150D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auto"/>
          </w:tcPr>
          <w:p w14:paraId="7B4F822A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.56, df=2, p=.22</w:t>
            </w:r>
          </w:p>
        </w:tc>
      </w:tr>
      <w:tr w:rsidR="002A7832" w:rsidRPr="002A7832" w14:paraId="3C809EFB" w14:textId="77777777" w:rsidTr="00F7036C">
        <w:tc>
          <w:tcPr>
            <w:tcW w:w="2830" w:type="dxa"/>
          </w:tcPr>
          <w:p w14:paraId="4F28A2F1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b of internal capsule right</w:t>
            </w:r>
          </w:p>
        </w:tc>
        <w:tc>
          <w:tcPr>
            <w:tcW w:w="3119" w:type="dxa"/>
            <w:shd w:val="clear" w:color="auto" w:fill="70AD47" w:themeFill="accent6"/>
          </w:tcPr>
          <w:p w14:paraId="64FFE70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7.71, df=2, p&lt;.001</w:t>
            </w:r>
          </w:p>
          <w:p w14:paraId="484F75A0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E2EFD9" w:themeFill="accent6" w:themeFillTint="33"/>
          </w:tcPr>
          <w:p w14:paraId="2B6052C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4.13, df=2, p=.021</w:t>
            </w:r>
          </w:p>
          <w:p w14:paraId="2954FD28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2A7832" w14:paraId="2CC8C7E6" w14:textId="77777777" w:rsidTr="00F7036C">
        <w:tc>
          <w:tcPr>
            <w:tcW w:w="2830" w:type="dxa"/>
          </w:tcPr>
          <w:p w14:paraId="2D5FC68C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thalamic radiation left</w:t>
            </w:r>
          </w:p>
        </w:tc>
        <w:tc>
          <w:tcPr>
            <w:tcW w:w="3119" w:type="dxa"/>
            <w:shd w:val="clear" w:color="auto" w:fill="auto"/>
          </w:tcPr>
          <w:p w14:paraId="4E50A7A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.48, df=2, p=.62</w:t>
            </w:r>
          </w:p>
        </w:tc>
        <w:tc>
          <w:tcPr>
            <w:tcW w:w="3969" w:type="dxa"/>
            <w:shd w:val="clear" w:color="auto" w:fill="70AD47" w:themeFill="accent6"/>
          </w:tcPr>
          <w:p w14:paraId="073C6D64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31.90, df=2, p&lt;.001</w:t>
            </w:r>
          </w:p>
          <w:p w14:paraId="343D3FE3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2A7832" w14:paraId="0D255675" w14:textId="77777777" w:rsidTr="00F7036C">
        <w:tc>
          <w:tcPr>
            <w:tcW w:w="2830" w:type="dxa"/>
          </w:tcPr>
          <w:p w14:paraId="2DA993A1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thalamic radiation right</w:t>
            </w:r>
          </w:p>
        </w:tc>
        <w:tc>
          <w:tcPr>
            <w:tcW w:w="3119" w:type="dxa"/>
            <w:shd w:val="clear" w:color="auto" w:fill="C5E0B3" w:themeFill="accent6" w:themeFillTint="66"/>
          </w:tcPr>
          <w:p w14:paraId="5D914F7E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5.15, df=2, p=.009</w:t>
            </w:r>
          </w:p>
          <w:p w14:paraId="2AA383F8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&lt; 22q-del&lt; HC</w:t>
            </w:r>
          </w:p>
        </w:tc>
        <w:tc>
          <w:tcPr>
            <w:tcW w:w="3969" w:type="dxa"/>
            <w:shd w:val="clear" w:color="auto" w:fill="70AD47" w:themeFill="accent6"/>
          </w:tcPr>
          <w:p w14:paraId="5E0A89D9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35.24, df=2, p&lt;.001</w:t>
            </w:r>
          </w:p>
          <w:p w14:paraId="555731F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2A7832" w14:paraId="25CE4F3F" w14:textId="77777777" w:rsidTr="00F7036C">
        <w:tc>
          <w:tcPr>
            <w:tcW w:w="2830" w:type="dxa"/>
          </w:tcPr>
          <w:p w14:paraId="6C728C09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lenticular</w:t>
            </w:r>
            <w:proofErr w:type="spellEnd"/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 of internal capsule left</w:t>
            </w:r>
          </w:p>
        </w:tc>
        <w:tc>
          <w:tcPr>
            <w:tcW w:w="3119" w:type="dxa"/>
            <w:shd w:val="clear" w:color="auto" w:fill="E2EFD9" w:themeFill="accent6" w:themeFillTint="33"/>
          </w:tcPr>
          <w:p w14:paraId="017324B1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3.28, df=2, p=.045</w:t>
            </w:r>
          </w:p>
          <w:p w14:paraId="395351AC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&lt; 22q-del&lt; HC</w:t>
            </w:r>
          </w:p>
        </w:tc>
        <w:tc>
          <w:tcPr>
            <w:tcW w:w="3969" w:type="dxa"/>
            <w:shd w:val="clear" w:color="auto" w:fill="70AD47" w:themeFill="accent6"/>
          </w:tcPr>
          <w:p w14:paraId="4C71163E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31.87, df=2, p&lt;.001</w:t>
            </w:r>
          </w:p>
          <w:p w14:paraId="296F16E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2A7832" w14:paraId="4616A901" w14:textId="77777777" w:rsidTr="00F7036C">
        <w:tc>
          <w:tcPr>
            <w:tcW w:w="2830" w:type="dxa"/>
          </w:tcPr>
          <w:p w14:paraId="76C2E79E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lenticular</w:t>
            </w:r>
            <w:proofErr w:type="spellEnd"/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 of internal capsule right</w:t>
            </w:r>
          </w:p>
        </w:tc>
        <w:tc>
          <w:tcPr>
            <w:tcW w:w="3119" w:type="dxa"/>
            <w:shd w:val="clear" w:color="auto" w:fill="E2EFD9" w:themeFill="accent6" w:themeFillTint="33"/>
          </w:tcPr>
          <w:p w14:paraId="2E3CA065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3.34, df=2, p=.043</w:t>
            </w:r>
          </w:p>
          <w:p w14:paraId="66E2103D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70AD47" w:themeFill="accent6"/>
          </w:tcPr>
          <w:p w14:paraId="0995F44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5.03, df=2, p&lt;.001</w:t>
            </w:r>
          </w:p>
          <w:p w14:paraId="58C9859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2A7832" w14:paraId="0EA312E5" w14:textId="77777777" w:rsidTr="00F7036C">
        <w:tc>
          <w:tcPr>
            <w:tcW w:w="2830" w:type="dxa"/>
          </w:tcPr>
          <w:p w14:paraId="6E5E593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enium of corpus callosum</w:t>
            </w:r>
          </w:p>
        </w:tc>
        <w:tc>
          <w:tcPr>
            <w:tcW w:w="3119" w:type="dxa"/>
            <w:shd w:val="clear" w:color="auto" w:fill="auto"/>
          </w:tcPr>
          <w:p w14:paraId="34916241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.57, df=, p=.22</w:t>
            </w:r>
          </w:p>
        </w:tc>
        <w:tc>
          <w:tcPr>
            <w:tcW w:w="3969" w:type="dxa"/>
            <w:shd w:val="clear" w:color="auto" w:fill="70AD47" w:themeFill="accent6"/>
          </w:tcPr>
          <w:p w14:paraId="48733858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8.98, df=2, p&lt;.001</w:t>
            </w:r>
          </w:p>
          <w:p w14:paraId="074574E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2A7832" w14:paraId="2EED53C7" w14:textId="77777777" w:rsidTr="00F7036C">
        <w:tc>
          <w:tcPr>
            <w:tcW w:w="2830" w:type="dxa"/>
          </w:tcPr>
          <w:p w14:paraId="2118A58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cerebellar peduncle left</w:t>
            </w:r>
          </w:p>
        </w:tc>
        <w:tc>
          <w:tcPr>
            <w:tcW w:w="3119" w:type="dxa"/>
            <w:shd w:val="clear" w:color="auto" w:fill="70AD47" w:themeFill="accent6"/>
          </w:tcPr>
          <w:p w14:paraId="4992C059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9.35, df=2, p&lt;.001</w:t>
            </w:r>
          </w:p>
          <w:p w14:paraId="1DE9F8CA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E2EFD9" w:themeFill="accent6" w:themeFillTint="33"/>
          </w:tcPr>
          <w:p w14:paraId="33FA2AC9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3.41, df=2, p=.040</w:t>
            </w:r>
          </w:p>
          <w:p w14:paraId="1F482CD9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2A7832" w14:paraId="0A9394D6" w14:textId="77777777" w:rsidTr="00F7036C">
        <w:tc>
          <w:tcPr>
            <w:tcW w:w="2830" w:type="dxa"/>
          </w:tcPr>
          <w:p w14:paraId="61B3D60D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cerebellar peduncle right</w:t>
            </w:r>
          </w:p>
        </w:tc>
        <w:tc>
          <w:tcPr>
            <w:tcW w:w="3119" w:type="dxa"/>
            <w:shd w:val="clear" w:color="auto" w:fill="70AD47" w:themeFill="accent6"/>
          </w:tcPr>
          <w:p w14:paraId="4B27ABF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7.24, df=2, p=.002</w:t>
            </w:r>
          </w:p>
          <w:p w14:paraId="4BFD8E4E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C5E0B3" w:themeFill="accent6" w:themeFillTint="66"/>
          </w:tcPr>
          <w:p w14:paraId="5949232C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5.78, df=2, p=.005</w:t>
            </w:r>
          </w:p>
          <w:p w14:paraId="65D72AD8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2A7832" w14:paraId="3956E0A4" w14:textId="77777777" w:rsidTr="00F7036C">
        <w:tc>
          <w:tcPr>
            <w:tcW w:w="2830" w:type="dxa"/>
          </w:tcPr>
          <w:p w14:paraId="5AC18C97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corona radiata left</w:t>
            </w:r>
          </w:p>
        </w:tc>
        <w:tc>
          <w:tcPr>
            <w:tcW w:w="3119" w:type="dxa"/>
            <w:shd w:val="clear" w:color="auto" w:fill="70AD47" w:themeFill="accent6"/>
          </w:tcPr>
          <w:p w14:paraId="4E3B5532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1.97, df=2, p&lt;.001</w:t>
            </w:r>
          </w:p>
          <w:p w14:paraId="55403EEC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C5E0B3" w:themeFill="accent6" w:themeFillTint="66"/>
          </w:tcPr>
          <w:p w14:paraId="1CBAC2D2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5.66, df=2, p=.006</w:t>
            </w:r>
          </w:p>
          <w:p w14:paraId="43D0B905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&lt; 22q-del &lt;22q-dup</w:t>
            </w:r>
          </w:p>
        </w:tc>
      </w:tr>
      <w:tr w:rsidR="002A7832" w:rsidRPr="001B6120" w14:paraId="6DF1DBDE" w14:textId="77777777" w:rsidTr="00F7036C">
        <w:tc>
          <w:tcPr>
            <w:tcW w:w="2830" w:type="dxa"/>
          </w:tcPr>
          <w:p w14:paraId="54F4B5AA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corona radiata right</w:t>
            </w:r>
          </w:p>
        </w:tc>
        <w:tc>
          <w:tcPr>
            <w:tcW w:w="3119" w:type="dxa"/>
            <w:shd w:val="clear" w:color="auto" w:fill="70AD47" w:themeFill="accent6"/>
          </w:tcPr>
          <w:p w14:paraId="4AEA1C8A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4.80, df=2, p&lt;.001</w:t>
            </w:r>
          </w:p>
          <w:p w14:paraId="1255B58C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auto"/>
          </w:tcPr>
          <w:p w14:paraId="7D228669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.99, df=2, p=.15</w:t>
            </w:r>
          </w:p>
          <w:p w14:paraId="308B6015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7832" w:rsidRPr="001B6120" w14:paraId="03A675E4" w14:textId="77777777" w:rsidTr="00F7036C">
        <w:tc>
          <w:tcPr>
            <w:tcW w:w="2830" w:type="dxa"/>
          </w:tcPr>
          <w:p w14:paraId="728CD678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erior </w:t>
            </w:r>
            <w:proofErr w:type="spellStart"/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o</w:t>
            </w:r>
            <w:proofErr w:type="spellEnd"/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ccipital fasciculus left</w:t>
            </w:r>
          </w:p>
        </w:tc>
        <w:tc>
          <w:tcPr>
            <w:tcW w:w="3119" w:type="dxa"/>
            <w:shd w:val="clear" w:color="auto" w:fill="E2EFD9" w:themeFill="accent6" w:themeFillTint="33"/>
          </w:tcPr>
          <w:p w14:paraId="200CBF7E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4.47, df=2, p=.016</w:t>
            </w:r>
          </w:p>
          <w:p w14:paraId="241B0F08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&lt; 22q-del&lt; HC</w:t>
            </w:r>
          </w:p>
        </w:tc>
        <w:tc>
          <w:tcPr>
            <w:tcW w:w="3969" w:type="dxa"/>
            <w:shd w:val="clear" w:color="auto" w:fill="auto"/>
          </w:tcPr>
          <w:p w14:paraId="3D1C599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.79, df=2, p=.46</w:t>
            </w:r>
          </w:p>
        </w:tc>
      </w:tr>
      <w:tr w:rsidR="002A7832" w:rsidRPr="001B6120" w14:paraId="25656306" w14:textId="77777777" w:rsidTr="00F7036C">
        <w:tc>
          <w:tcPr>
            <w:tcW w:w="2830" w:type="dxa"/>
          </w:tcPr>
          <w:p w14:paraId="2405527E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erior </w:t>
            </w:r>
            <w:proofErr w:type="spellStart"/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o</w:t>
            </w:r>
            <w:proofErr w:type="spellEnd"/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ccipital fasciculus right </w:t>
            </w:r>
          </w:p>
        </w:tc>
        <w:tc>
          <w:tcPr>
            <w:tcW w:w="3119" w:type="dxa"/>
            <w:shd w:val="clear" w:color="auto" w:fill="E2EFD9" w:themeFill="accent6" w:themeFillTint="33"/>
          </w:tcPr>
          <w:p w14:paraId="7B3A7B1F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3.83, df=2, p=.027</w:t>
            </w:r>
          </w:p>
          <w:p w14:paraId="0D923BD1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&lt; 22q-del&lt; HC</w:t>
            </w:r>
          </w:p>
        </w:tc>
        <w:tc>
          <w:tcPr>
            <w:tcW w:w="3969" w:type="dxa"/>
            <w:shd w:val="clear" w:color="auto" w:fill="auto"/>
          </w:tcPr>
          <w:p w14:paraId="3E0D759A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.08, df=2, p=.35</w:t>
            </w:r>
          </w:p>
        </w:tc>
      </w:tr>
      <w:tr w:rsidR="002A7832" w:rsidRPr="002A7832" w14:paraId="7B7151B2" w14:textId="77777777" w:rsidTr="00F7036C">
        <w:tc>
          <w:tcPr>
            <w:tcW w:w="2830" w:type="dxa"/>
          </w:tcPr>
          <w:p w14:paraId="3D949AFF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longitudinal fasciculus left</w:t>
            </w:r>
          </w:p>
        </w:tc>
        <w:tc>
          <w:tcPr>
            <w:tcW w:w="3119" w:type="dxa"/>
            <w:shd w:val="clear" w:color="auto" w:fill="70AD47" w:themeFill="accent6"/>
          </w:tcPr>
          <w:p w14:paraId="090AFCDC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7.49, df=2, p&lt;.001</w:t>
            </w:r>
          </w:p>
          <w:p w14:paraId="05933DB2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70AD47" w:themeFill="accent6"/>
          </w:tcPr>
          <w:p w14:paraId="7CB28ADC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8.68, df=2, p&lt;.001</w:t>
            </w:r>
          </w:p>
          <w:p w14:paraId="688618C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 &lt;22q-del &lt;22q-dup</w:t>
            </w:r>
          </w:p>
        </w:tc>
      </w:tr>
      <w:tr w:rsidR="002A7832" w:rsidRPr="002A7832" w14:paraId="32FAC992" w14:textId="77777777" w:rsidTr="00F7036C">
        <w:tc>
          <w:tcPr>
            <w:tcW w:w="2830" w:type="dxa"/>
          </w:tcPr>
          <w:p w14:paraId="45581DD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longitudinal fasciculus right</w:t>
            </w:r>
          </w:p>
        </w:tc>
        <w:tc>
          <w:tcPr>
            <w:tcW w:w="3119" w:type="dxa"/>
            <w:shd w:val="clear" w:color="auto" w:fill="70AD47" w:themeFill="accent6"/>
          </w:tcPr>
          <w:p w14:paraId="607D8477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0.21. df=2, p&lt;.001</w:t>
            </w:r>
          </w:p>
          <w:p w14:paraId="4A4FAE62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up &lt; HC &lt; 22q-del</w:t>
            </w:r>
          </w:p>
        </w:tc>
        <w:tc>
          <w:tcPr>
            <w:tcW w:w="3969" w:type="dxa"/>
            <w:shd w:val="clear" w:color="auto" w:fill="70AD47" w:themeFill="accent6"/>
          </w:tcPr>
          <w:p w14:paraId="6DE1C7AE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0.00, df=2, p&lt;.001</w:t>
            </w:r>
          </w:p>
          <w:p w14:paraId="09B65580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 &lt;22q-del &lt;22q-dup</w:t>
            </w:r>
          </w:p>
        </w:tc>
      </w:tr>
      <w:tr w:rsidR="002A7832" w:rsidRPr="002A7832" w14:paraId="19C50E38" w14:textId="77777777" w:rsidTr="00F7036C">
        <w:tc>
          <w:tcPr>
            <w:tcW w:w="2830" w:type="dxa"/>
          </w:tcPr>
          <w:p w14:paraId="5A13B71C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gittal stratum left</w:t>
            </w:r>
          </w:p>
        </w:tc>
        <w:tc>
          <w:tcPr>
            <w:tcW w:w="3119" w:type="dxa"/>
            <w:shd w:val="clear" w:color="auto" w:fill="auto"/>
          </w:tcPr>
          <w:p w14:paraId="41649B8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.26, df=2, p=.29</w:t>
            </w:r>
          </w:p>
        </w:tc>
        <w:tc>
          <w:tcPr>
            <w:tcW w:w="3969" w:type="dxa"/>
            <w:shd w:val="clear" w:color="auto" w:fill="70AD47" w:themeFill="accent6"/>
          </w:tcPr>
          <w:p w14:paraId="4BAFEC53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8.89, df=2, p&lt;.001</w:t>
            </w:r>
          </w:p>
          <w:p w14:paraId="370A1B4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2A7832" w14:paraId="40A729EB" w14:textId="77777777" w:rsidTr="00F7036C">
        <w:tc>
          <w:tcPr>
            <w:tcW w:w="2830" w:type="dxa"/>
          </w:tcPr>
          <w:p w14:paraId="37BF4041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gittal stratum right</w:t>
            </w:r>
          </w:p>
        </w:tc>
        <w:tc>
          <w:tcPr>
            <w:tcW w:w="3119" w:type="dxa"/>
            <w:shd w:val="clear" w:color="auto" w:fill="auto"/>
          </w:tcPr>
          <w:p w14:paraId="3F10C32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.31, df=2, p=.74</w:t>
            </w:r>
          </w:p>
        </w:tc>
        <w:tc>
          <w:tcPr>
            <w:tcW w:w="3969" w:type="dxa"/>
            <w:shd w:val="clear" w:color="auto" w:fill="70AD47" w:themeFill="accent6"/>
          </w:tcPr>
          <w:p w14:paraId="011B51DD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41.17, df=2, p&lt;.001</w:t>
            </w:r>
          </w:p>
          <w:p w14:paraId="10204296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2A7832" w14:paraId="1693A5F0" w14:textId="77777777" w:rsidTr="00F7036C">
        <w:tc>
          <w:tcPr>
            <w:tcW w:w="2830" w:type="dxa"/>
          </w:tcPr>
          <w:p w14:paraId="67FFEEE7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inate fasciculus left</w:t>
            </w:r>
          </w:p>
        </w:tc>
        <w:tc>
          <w:tcPr>
            <w:tcW w:w="3119" w:type="dxa"/>
            <w:shd w:val="clear" w:color="auto" w:fill="70AD47" w:themeFill="accent6"/>
          </w:tcPr>
          <w:p w14:paraId="607D03DC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15.74, df=2, p&lt;.001</w:t>
            </w:r>
          </w:p>
          <w:p w14:paraId="3709F700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-dup &lt; HC &lt; 22q-del</w:t>
            </w:r>
          </w:p>
        </w:tc>
        <w:tc>
          <w:tcPr>
            <w:tcW w:w="3969" w:type="dxa"/>
            <w:shd w:val="clear" w:color="auto" w:fill="70AD47" w:themeFill="accent6"/>
          </w:tcPr>
          <w:p w14:paraId="145579F1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6.92, df=2, p&lt;.001</w:t>
            </w:r>
          </w:p>
          <w:p w14:paraId="2E33DC35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2A7832" w14:paraId="0AEB8639" w14:textId="77777777" w:rsidTr="00F7036C">
        <w:tc>
          <w:tcPr>
            <w:tcW w:w="2830" w:type="dxa"/>
          </w:tcPr>
          <w:p w14:paraId="3951A302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inate fasciculus right</w:t>
            </w:r>
          </w:p>
        </w:tc>
        <w:tc>
          <w:tcPr>
            <w:tcW w:w="3119" w:type="dxa"/>
            <w:shd w:val="clear" w:color="auto" w:fill="70AD47" w:themeFill="accent6"/>
          </w:tcPr>
          <w:p w14:paraId="0BE74DC2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89.28, df=2, p&lt;.001</w:t>
            </w:r>
          </w:p>
          <w:p w14:paraId="439ED0A3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-dup &lt; HC &lt; 22q-del</w:t>
            </w:r>
          </w:p>
        </w:tc>
        <w:tc>
          <w:tcPr>
            <w:tcW w:w="3969" w:type="dxa"/>
            <w:shd w:val="clear" w:color="auto" w:fill="70AD47" w:themeFill="accent6"/>
          </w:tcPr>
          <w:p w14:paraId="3EB6C9CB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=24.34, df=2, p&lt;.001</w:t>
            </w:r>
          </w:p>
          <w:p w14:paraId="05683CA7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-del &lt;HC &lt;22q-dup</w:t>
            </w:r>
          </w:p>
        </w:tc>
      </w:tr>
      <w:tr w:rsidR="002A7832" w:rsidRPr="002A7832" w14:paraId="4A76942A" w14:textId="77777777" w:rsidTr="00F7036C">
        <w:tc>
          <w:tcPr>
            <w:tcW w:w="9918" w:type="dxa"/>
            <w:gridSpan w:val="3"/>
          </w:tcPr>
          <w:p w14:paraId="0888EAFD" w14:textId="77777777" w:rsidR="002A7832" w:rsidRPr="001B6120" w:rsidRDefault="002A7832" w:rsidP="00F7036C">
            <w:pPr>
              <w:shd w:val="clear" w:color="auto" w:fill="70AD47" w:themeFill="accent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</w:t>
            </w:r>
          </w:p>
          <w:p w14:paraId="07AB9AD2" w14:textId="77777777" w:rsidR="002A7832" w:rsidRPr="001B6120" w:rsidRDefault="002A7832" w:rsidP="00F7036C">
            <w:pPr>
              <w:shd w:val="clear" w:color="auto" w:fill="C5E0B3" w:themeFill="accent6" w:themeFillTint="6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1</w:t>
            </w:r>
          </w:p>
          <w:p w14:paraId="5D5F1286" w14:textId="77777777" w:rsidR="002A7832" w:rsidRPr="001B6120" w:rsidRDefault="002A7832" w:rsidP="00F7036C">
            <w:pPr>
              <w:shd w:val="clear" w:color="auto" w:fill="E2EFD9" w:themeFill="accent6" w:themeFillTin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5</w:t>
            </w:r>
          </w:p>
          <w:p w14:paraId="23568D47" w14:textId="77777777" w:rsidR="002A7832" w:rsidRPr="001B6120" w:rsidRDefault="002A7832" w:rsidP="00F70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breviations: </w:t>
            </w:r>
            <w:proofErr w:type="spellStart"/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т</w:t>
            </w:r>
            <w:proofErr w:type="spellEnd"/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fractional anisotropy within tissue, FW = </w:t>
            </w:r>
            <w:proofErr w:type="gramStart"/>
            <w:r w:rsidRPr="001B6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-water</w:t>
            </w:r>
            <w:proofErr w:type="gramEnd"/>
          </w:p>
        </w:tc>
      </w:tr>
    </w:tbl>
    <w:p w14:paraId="421EF203" w14:textId="77777777" w:rsidR="00D411E7" w:rsidRPr="002A7832" w:rsidRDefault="00D411E7">
      <w:pPr>
        <w:rPr>
          <w:lang w:val="en-US"/>
        </w:rPr>
      </w:pPr>
    </w:p>
    <w:sectPr w:rsidR="00D411E7" w:rsidRPr="002A78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832"/>
    <w:rsid w:val="002A7832"/>
    <w:rsid w:val="00D4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DC805"/>
  <w15:chartTrackingRefBased/>
  <w15:docId w15:val="{FED11886-1DC9-419C-AB0E-0048FD7B1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7832"/>
    <w:pPr>
      <w:spacing w:line="276" w:lineRule="auto"/>
    </w:pPr>
    <w:rPr>
      <w:rFonts w:eastAsiaTheme="minorEastAsia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7832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7</Words>
  <Characters>4267</Characters>
  <Application>Microsoft Office Word</Application>
  <DocSecurity>0</DocSecurity>
  <Lines>35</Lines>
  <Paragraphs>9</Paragraphs>
  <ScaleCrop>false</ScaleCrop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tz, Johanna</dc:creator>
  <cp:keywords/>
  <dc:description/>
  <cp:lastModifiedBy>Seitz, Johanna</cp:lastModifiedBy>
  <cp:revision>1</cp:revision>
  <dcterms:created xsi:type="dcterms:W3CDTF">2021-10-29T13:50:00Z</dcterms:created>
  <dcterms:modified xsi:type="dcterms:W3CDTF">2021-10-29T13:50:00Z</dcterms:modified>
</cp:coreProperties>
</file>